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C7444" w14:textId="77777777" w:rsidR="006A0E63" w:rsidRPr="008A0410" w:rsidRDefault="006A0E63" w:rsidP="000105A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6E24EB8" w14:textId="54AAB109" w:rsidR="006A0E63" w:rsidRPr="008A0410" w:rsidRDefault="006A0E63" w:rsidP="006A0E6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8A04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75DC4" w:rsidRPr="008A0410">
        <w:rPr>
          <w:rFonts w:ascii="Times New Roman" w:hAnsi="Times New Roman" w:cs="Times New Roman"/>
          <w:b/>
          <w:sz w:val="24"/>
          <w:szCs w:val="24"/>
        </w:rPr>
        <w:t>SM1</w:t>
      </w:r>
      <w:r w:rsidRPr="008A041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02509" w:rsidRPr="008A0410">
        <w:rPr>
          <w:rFonts w:ascii="Times New Roman" w:hAnsi="Times New Roman" w:cs="Times New Roman"/>
          <w:b/>
          <w:sz w:val="24"/>
          <w:szCs w:val="24"/>
        </w:rPr>
        <w:t>Total neuron number estimations in visual thalamic nuclei</w:t>
      </w:r>
    </w:p>
    <w:p w14:paraId="52F2BBA4" w14:textId="77777777" w:rsidR="006A0E63" w:rsidRPr="006A0E63" w:rsidRDefault="006A0E63" w:rsidP="006A0E6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14:paraId="45155167" w14:textId="77777777" w:rsidR="00BF1528" w:rsidRPr="006A0E63" w:rsidRDefault="00BF1528" w:rsidP="00BF1528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Tablanormal21"/>
        <w:tblW w:w="5021" w:type="dxa"/>
        <w:tblLook w:val="04A0" w:firstRow="1" w:lastRow="0" w:firstColumn="1" w:lastColumn="0" w:noHBand="0" w:noVBand="1"/>
      </w:tblPr>
      <w:tblGrid>
        <w:gridCol w:w="1298"/>
        <w:gridCol w:w="1193"/>
        <w:gridCol w:w="1309"/>
        <w:gridCol w:w="1221"/>
      </w:tblGrid>
      <w:tr w:rsidR="009B336F" w:rsidRPr="006A0E63" w14:paraId="7F54F72D" w14:textId="77777777" w:rsidTr="009B3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E0B98D" w14:textId="77777777" w:rsidR="009B336F" w:rsidRPr="006A0E63" w:rsidRDefault="009B336F" w:rsidP="002C09D1">
            <w:pPr>
              <w:rPr>
                <w:rFonts w:ascii="Times New Roman" w:hAnsi="Times New Roman" w:cs="Times New Roman"/>
                <w:b w:val="0"/>
                <w:i/>
              </w:rPr>
            </w:pPr>
            <w:r w:rsidRPr="006A0E63">
              <w:rPr>
                <w:rFonts w:ascii="Times New Roman" w:hAnsi="Times New Roman" w:cs="Times New Roman"/>
                <w:b w:val="0"/>
                <w:i/>
              </w:rPr>
              <w:t>Case</w:t>
            </w:r>
          </w:p>
        </w:tc>
        <w:tc>
          <w:tcPr>
            <w:tcW w:w="11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3B4DF6" w14:textId="77777777" w:rsidR="009B336F" w:rsidRPr="006A0E63" w:rsidRDefault="009B336F" w:rsidP="002C0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A0E63">
              <w:rPr>
                <w:rFonts w:ascii="Times New Roman" w:hAnsi="Times New Roman" w:cs="Times New Roman"/>
                <w:b w:val="0"/>
                <w:i/>
              </w:rPr>
              <w:t>Hemisph</w:t>
            </w:r>
            <w:proofErr w:type="spellEnd"/>
          </w:p>
        </w:tc>
        <w:tc>
          <w:tcPr>
            <w:tcW w:w="13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2A93E3" w14:textId="77777777" w:rsidR="009B336F" w:rsidRPr="006A0E63" w:rsidRDefault="009B336F" w:rsidP="002C0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6A0E63">
              <w:rPr>
                <w:rFonts w:ascii="Times New Roman" w:hAnsi="Times New Roman" w:cs="Times New Roman"/>
                <w:b w:val="0"/>
                <w:i/>
                <w:color w:val="FF0000"/>
              </w:rPr>
              <w:t>dLGN</w:t>
            </w:r>
          </w:p>
        </w:tc>
        <w:tc>
          <w:tcPr>
            <w:tcW w:w="12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7823D0" w14:textId="77777777" w:rsidR="009B336F" w:rsidRPr="006A0E63" w:rsidRDefault="009B336F" w:rsidP="002C0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808080" w:themeColor="background1" w:themeShade="80"/>
              </w:rPr>
            </w:pPr>
            <w:r w:rsidRPr="006A0E63">
              <w:rPr>
                <w:rFonts w:ascii="Times New Roman" w:hAnsi="Times New Roman" w:cs="Times New Roman"/>
                <w:b w:val="0"/>
                <w:i/>
                <w:color w:val="808080" w:themeColor="background1" w:themeShade="80"/>
              </w:rPr>
              <w:t>LP (total)</w:t>
            </w:r>
          </w:p>
        </w:tc>
      </w:tr>
      <w:tr w:rsidR="009B336F" w:rsidRPr="006A0E63" w14:paraId="1FDFCD42" w14:textId="77777777" w:rsidTr="009B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single" w:sz="4" w:space="0" w:color="000000" w:themeColor="text1"/>
              <w:bottom w:val="nil"/>
            </w:tcBorders>
          </w:tcPr>
          <w:p w14:paraId="799B66D1" w14:textId="77777777" w:rsidR="009B336F" w:rsidRPr="006A0E63" w:rsidRDefault="009B336F" w:rsidP="00487BA6">
            <w:pPr>
              <w:rPr>
                <w:rFonts w:ascii="Times New Roman" w:hAnsi="Times New Roman" w:cs="Times New Roman"/>
                <w:b w:val="0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1</w:t>
            </w:r>
          </w:p>
        </w:tc>
        <w:tc>
          <w:tcPr>
            <w:tcW w:w="1193" w:type="dxa"/>
            <w:tcBorders>
              <w:top w:val="single" w:sz="4" w:space="0" w:color="000000" w:themeColor="text1"/>
              <w:bottom w:val="nil"/>
            </w:tcBorders>
          </w:tcPr>
          <w:p w14:paraId="59C4484D" w14:textId="77777777" w:rsidR="009B336F" w:rsidRPr="006A0E63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09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5A168CDC" w14:textId="2CE84729" w:rsidR="009B336F" w:rsidRPr="00BA2DE7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2DE7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A2DE7">
              <w:rPr>
                <w:rFonts w:ascii="Times New Roman" w:hAnsi="Times New Roman" w:cs="Times New Roman"/>
                <w:color w:val="000000"/>
              </w:rPr>
              <w:t>678</w:t>
            </w:r>
          </w:p>
        </w:tc>
        <w:tc>
          <w:tcPr>
            <w:tcW w:w="1221" w:type="dxa"/>
            <w:tcBorders>
              <w:top w:val="single" w:sz="4" w:space="0" w:color="000000" w:themeColor="text1"/>
              <w:bottom w:val="nil"/>
            </w:tcBorders>
          </w:tcPr>
          <w:p w14:paraId="2E26BA6D" w14:textId="77777777" w:rsidR="009B336F" w:rsidRPr="006A0E63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  <w:color w:val="000000"/>
              </w:rPr>
              <w:t>30,536</w:t>
            </w:r>
          </w:p>
        </w:tc>
      </w:tr>
      <w:tr w:rsidR="009B336F" w:rsidRPr="006A0E63" w14:paraId="2E6F3CDB" w14:textId="77777777" w:rsidTr="009B3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bottom w:val="nil"/>
            </w:tcBorders>
          </w:tcPr>
          <w:p w14:paraId="67D231B8" w14:textId="77777777" w:rsidR="009B336F" w:rsidRPr="006A0E63" w:rsidRDefault="009B336F" w:rsidP="00487BA6">
            <w:pPr>
              <w:rPr>
                <w:rFonts w:ascii="Times New Roman" w:hAnsi="Times New Roman" w:cs="Times New Roman"/>
                <w:b w:val="0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1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05CA4A65" w14:textId="77777777" w:rsidR="009B336F" w:rsidRPr="006A0E63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bottom"/>
          </w:tcPr>
          <w:p w14:paraId="3C94C368" w14:textId="65FEAED5" w:rsidR="009B336F" w:rsidRPr="00BA2DE7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2DE7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A2DE7">
              <w:rPr>
                <w:rFonts w:ascii="Times New Roman" w:hAnsi="Times New Roman" w:cs="Times New Roman"/>
                <w:color w:val="000000"/>
              </w:rPr>
              <w:t>912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21947E5" w14:textId="77777777" w:rsidR="009B336F" w:rsidRPr="006A0E63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  <w:color w:val="000000"/>
              </w:rPr>
              <w:t>30,536</w:t>
            </w:r>
          </w:p>
        </w:tc>
      </w:tr>
      <w:tr w:rsidR="009B336F" w:rsidRPr="006A0E63" w14:paraId="53145954" w14:textId="77777777" w:rsidTr="009B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bottom w:val="nil"/>
            </w:tcBorders>
          </w:tcPr>
          <w:p w14:paraId="7C7E6B8E" w14:textId="77777777" w:rsidR="009B336F" w:rsidRPr="006A0E63" w:rsidRDefault="009B336F" w:rsidP="00487BA6">
            <w:pPr>
              <w:rPr>
                <w:rFonts w:ascii="Times New Roman" w:hAnsi="Times New Roman" w:cs="Times New Roman"/>
                <w:b w:val="0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2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18F12A2A" w14:textId="77777777" w:rsidR="009B336F" w:rsidRPr="006A0E63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bottom"/>
          </w:tcPr>
          <w:p w14:paraId="76EB3F3B" w14:textId="76861165" w:rsidR="009B336F" w:rsidRPr="00BA2DE7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2DE7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A2DE7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9E5C08E" w14:textId="77777777" w:rsidR="009B336F" w:rsidRPr="006A0E63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  <w:color w:val="000000"/>
              </w:rPr>
              <w:t>35,107</w:t>
            </w:r>
          </w:p>
        </w:tc>
      </w:tr>
      <w:tr w:rsidR="009B336F" w:rsidRPr="006A0E63" w14:paraId="0DD28DF4" w14:textId="77777777" w:rsidTr="009B3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bottom w:val="nil"/>
            </w:tcBorders>
          </w:tcPr>
          <w:p w14:paraId="4EB3C641" w14:textId="77777777" w:rsidR="009B336F" w:rsidRPr="006A0E63" w:rsidRDefault="009B336F" w:rsidP="00487BA6">
            <w:pPr>
              <w:rPr>
                <w:rFonts w:ascii="Times New Roman" w:hAnsi="Times New Roman" w:cs="Times New Roman"/>
                <w:b w:val="0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2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61C9842D" w14:textId="77777777" w:rsidR="009B336F" w:rsidRPr="006A0E63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bottom"/>
          </w:tcPr>
          <w:p w14:paraId="0AE0A704" w14:textId="10563EBD" w:rsidR="009B336F" w:rsidRPr="00BA2DE7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2DE7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A2DE7">
              <w:rPr>
                <w:rFonts w:ascii="Times New Roman" w:hAnsi="Times New Roman" w:cs="Times New Roman"/>
                <w:color w:val="000000"/>
              </w:rPr>
              <w:t>954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6773F0CF" w14:textId="77777777" w:rsidR="009B336F" w:rsidRPr="006A0E63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  <w:color w:val="000000"/>
              </w:rPr>
              <w:t>31,630</w:t>
            </w:r>
          </w:p>
        </w:tc>
      </w:tr>
      <w:tr w:rsidR="009B336F" w:rsidRPr="006A0E63" w14:paraId="14DA8419" w14:textId="77777777" w:rsidTr="009B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bottom w:val="nil"/>
            </w:tcBorders>
          </w:tcPr>
          <w:p w14:paraId="619C703A" w14:textId="77777777" w:rsidR="009B336F" w:rsidRPr="006A0E63" w:rsidRDefault="009B336F" w:rsidP="00487BA6">
            <w:pPr>
              <w:rPr>
                <w:rFonts w:ascii="Times New Roman" w:hAnsi="Times New Roman" w:cs="Times New Roman"/>
                <w:b w:val="0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3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498A4FD0" w14:textId="77777777" w:rsidR="009B336F" w:rsidRPr="006A0E63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bottom"/>
          </w:tcPr>
          <w:p w14:paraId="5A24CA3C" w14:textId="57B193A1" w:rsidR="009B336F" w:rsidRPr="00BA2DE7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2DE7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A2DE7">
              <w:rPr>
                <w:rFonts w:ascii="Times New Roman" w:hAnsi="Times New Roman" w:cs="Times New Roman"/>
                <w:color w:val="000000"/>
              </w:rPr>
              <w:t>980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06F3A4F" w14:textId="34BE66F9" w:rsidR="009B336F" w:rsidRPr="006A0E63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2,606</w:t>
            </w:r>
          </w:p>
        </w:tc>
      </w:tr>
      <w:tr w:rsidR="009B336F" w:rsidRPr="006A0E63" w14:paraId="511795B7" w14:textId="77777777" w:rsidTr="009B3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bottom w:val="nil"/>
            </w:tcBorders>
          </w:tcPr>
          <w:p w14:paraId="1E0A5F11" w14:textId="77777777" w:rsidR="009B336F" w:rsidRPr="006A0E63" w:rsidRDefault="009B336F" w:rsidP="00487BA6">
            <w:pPr>
              <w:rPr>
                <w:rFonts w:ascii="Times New Roman" w:hAnsi="Times New Roman" w:cs="Times New Roman"/>
                <w:b w:val="0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3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0EEDDA8F" w14:textId="77777777" w:rsidR="009B336F" w:rsidRPr="006A0E63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bottom"/>
          </w:tcPr>
          <w:p w14:paraId="55E64915" w14:textId="52795F74" w:rsidR="009B336F" w:rsidRPr="00BA2DE7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2DE7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A2DE7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7E8EA01D" w14:textId="77777777" w:rsidR="009B336F" w:rsidRPr="006A0E63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  <w:color w:val="000000"/>
              </w:rPr>
              <w:t>37,757</w:t>
            </w:r>
          </w:p>
        </w:tc>
      </w:tr>
      <w:tr w:rsidR="009B336F" w:rsidRPr="006A0E63" w14:paraId="50C25837" w14:textId="77777777" w:rsidTr="009B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bottom w:val="nil"/>
            </w:tcBorders>
          </w:tcPr>
          <w:p w14:paraId="10D778C8" w14:textId="77777777" w:rsidR="009B336F" w:rsidRPr="006A0E63" w:rsidRDefault="009B336F" w:rsidP="00487BA6">
            <w:pPr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4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35414854" w14:textId="77777777" w:rsidR="009B336F" w:rsidRPr="006A0E63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bottom"/>
          </w:tcPr>
          <w:p w14:paraId="248096C8" w14:textId="154FC86C" w:rsidR="009B336F" w:rsidRPr="00BA2DE7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2DE7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A2DE7">
              <w:rPr>
                <w:rFonts w:ascii="Times New Roman" w:hAnsi="Times New Roman" w:cs="Times New Roman"/>
                <w:color w:val="000000"/>
              </w:rPr>
              <w:t>920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74254F72" w14:textId="1A17BF9B" w:rsidR="009B336F" w:rsidRPr="007528A5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8A5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528A5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9B336F" w:rsidRPr="006A0E63" w14:paraId="3C73FE68" w14:textId="77777777" w:rsidTr="009B3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bottom w:val="nil"/>
            </w:tcBorders>
          </w:tcPr>
          <w:p w14:paraId="4ABF15E3" w14:textId="77777777" w:rsidR="009B336F" w:rsidRPr="006A0E63" w:rsidRDefault="009B336F" w:rsidP="00487BA6">
            <w:pPr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4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1FB7927D" w14:textId="77777777" w:rsidR="009B336F" w:rsidRPr="006A0E63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bottom"/>
          </w:tcPr>
          <w:p w14:paraId="607B83E6" w14:textId="30C8A490" w:rsidR="009B336F" w:rsidRPr="00BA2DE7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2DE7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A2DE7">
              <w:rPr>
                <w:rFonts w:ascii="Times New Roman" w:hAnsi="Times New Roman" w:cs="Times New Roman"/>
                <w:color w:val="000000"/>
              </w:rPr>
              <w:t>049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7D7FFB1F" w14:textId="1C1E647E" w:rsidR="009B336F" w:rsidRPr="007528A5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528A5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528A5">
              <w:rPr>
                <w:rFonts w:ascii="Times New Roman" w:hAnsi="Times New Roman" w:cs="Times New Roman"/>
                <w:color w:val="000000"/>
              </w:rPr>
              <w:t>586</w:t>
            </w:r>
          </w:p>
        </w:tc>
      </w:tr>
      <w:tr w:rsidR="009B336F" w:rsidRPr="006A0E63" w14:paraId="70744297" w14:textId="77777777" w:rsidTr="009B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bottom w:val="nil"/>
            </w:tcBorders>
          </w:tcPr>
          <w:p w14:paraId="48F39D1E" w14:textId="77777777" w:rsidR="009B336F" w:rsidRPr="006A0E63" w:rsidRDefault="009B336F" w:rsidP="00487BA6">
            <w:pPr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5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44DF70B9" w14:textId="77777777" w:rsidR="009B336F" w:rsidRPr="006A0E63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bottom"/>
          </w:tcPr>
          <w:p w14:paraId="4AF44777" w14:textId="1C5DED2D" w:rsidR="009B336F" w:rsidRPr="00BA2DE7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2DE7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A2DE7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8668D67" w14:textId="77777777" w:rsidR="009B336F" w:rsidRPr="006A0E63" w:rsidRDefault="009B336F" w:rsidP="00487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  <w:color w:val="000000"/>
              </w:rPr>
              <w:t>33,460</w:t>
            </w:r>
          </w:p>
        </w:tc>
      </w:tr>
      <w:tr w:rsidR="009B336F" w:rsidRPr="006A0E63" w14:paraId="70E2D13F" w14:textId="77777777" w:rsidTr="009B3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bottom w:val="single" w:sz="4" w:space="0" w:color="000000" w:themeColor="text1"/>
            </w:tcBorders>
          </w:tcPr>
          <w:p w14:paraId="372B9D88" w14:textId="77777777" w:rsidR="009B336F" w:rsidRPr="006A0E63" w:rsidRDefault="009B336F" w:rsidP="00487BA6">
            <w:pPr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  <w:b w:val="0"/>
              </w:rPr>
              <w:t>R5</w:t>
            </w:r>
          </w:p>
        </w:tc>
        <w:tc>
          <w:tcPr>
            <w:tcW w:w="1193" w:type="dxa"/>
            <w:tcBorders>
              <w:top w:val="nil"/>
              <w:bottom w:val="single" w:sz="4" w:space="0" w:color="000000" w:themeColor="text1"/>
            </w:tcBorders>
          </w:tcPr>
          <w:p w14:paraId="1F473BDB" w14:textId="77777777" w:rsidR="009B336F" w:rsidRPr="006A0E63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E6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09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0AD0050C" w14:textId="5A60880D" w:rsidR="009B336F" w:rsidRPr="00BA2DE7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A2DE7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A2DE7">
              <w:rPr>
                <w:rFonts w:ascii="Times New Roman" w:hAnsi="Times New Roman" w:cs="Times New Roman"/>
                <w:color w:val="000000"/>
              </w:rPr>
              <w:t>771</w:t>
            </w:r>
          </w:p>
        </w:tc>
        <w:tc>
          <w:tcPr>
            <w:tcW w:w="1221" w:type="dxa"/>
            <w:tcBorders>
              <w:top w:val="nil"/>
              <w:bottom w:val="single" w:sz="4" w:space="0" w:color="000000" w:themeColor="text1"/>
            </w:tcBorders>
          </w:tcPr>
          <w:p w14:paraId="695E5195" w14:textId="401C55E3" w:rsidR="009B336F" w:rsidRPr="006A0E63" w:rsidRDefault="009B336F" w:rsidP="00487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,168</w:t>
            </w:r>
          </w:p>
        </w:tc>
      </w:tr>
      <w:tr w:rsidR="009B336F" w:rsidRPr="006A0E63" w14:paraId="4DC1D422" w14:textId="77777777" w:rsidTr="009B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single" w:sz="4" w:space="0" w:color="000000" w:themeColor="text1"/>
              <w:bottom w:val="nil"/>
            </w:tcBorders>
          </w:tcPr>
          <w:p w14:paraId="48824FED" w14:textId="77777777" w:rsidR="009B336F" w:rsidRPr="006A0E63" w:rsidRDefault="009B336F" w:rsidP="002C09D1">
            <w:pPr>
              <w:rPr>
                <w:rFonts w:ascii="Times New Roman" w:hAnsi="Times New Roman" w:cs="Times New Roman"/>
                <w:b w:val="0"/>
                <w:i/>
              </w:rPr>
            </w:pPr>
            <w:r w:rsidRPr="006A0E63">
              <w:rPr>
                <w:rFonts w:ascii="Times New Roman" w:hAnsi="Times New Roman" w:cs="Times New Roman"/>
                <w:b w:val="0"/>
                <w:i/>
              </w:rPr>
              <w:t>Mean N</w:t>
            </w:r>
          </w:p>
        </w:tc>
        <w:tc>
          <w:tcPr>
            <w:tcW w:w="1193" w:type="dxa"/>
            <w:tcBorders>
              <w:top w:val="single" w:sz="4" w:space="0" w:color="000000" w:themeColor="text1"/>
              <w:bottom w:val="nil"/>
            </w:tcBorders>
          </w:tcPr>
          <w:p w14:paraId="4A41229F" w14:textId="77777777" w:rsidR="009B336F" w:rsidRPr="006A0E63" w:rsidRDefault="009B336F" w:rsidP="002C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single" w:sz="4" w:space="0" w:color="000000" w:themeColor="text1"/>
              <w:bottom w:val="nil"/>
            </w:tcBorders>
          </w:tcPr>
          <w:p w14:paraId="3FD9FA57" w14:textId="587C2019" w:rsidR="009B336F" w:rsidRPr="006A0E63" w:rsidRDefault="009B336F" w:rsidP="002C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21,193</w:t>
            </w:r>
          </w:p>
        </w:tc>
        <w:tc>
          <w:tcPr>
            <w:tcW w:w="1221" w:type="dxa"/>
            <w:tcBorders>
              <w:top w:val="single" w:sz="4" w:space="0" w:color="000000" w:themeColor="text1"/>
              <w:bottom w:val="nil"/>
            </w:tcBorders>
          </w:tcPr>
          <w:p w14:paraId="2865A782" w14:textId="0EE998B0" w:rsidR="009B336F" w:rsidRPr="006A0E63" w:rsidRDefault="009B336F" w:rsidP="00EA2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808080" w:themeColor="background1" w:themeShade="80"/>
              </w:rPr>
            </w:pPr>
            <w:r>
              <w:rPr>
                <w:rFonts w:ascii="Times New Roman" w:hAnsi="Times New Roman" w:cs="Times New Roman"/>
                <w:b/>
                <w:color w:val="808080" w:themeColor="background1" w:themeShade="80"/>
              </w:rPr>
              <w:t>31</w:t>
            </w:r>
            <w:r w:rsidRPr="006A0E63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,</w:t>
            </w:r>
            <w:r>
              <w:rPr>
                <w:rFonts w:ascii="Times New Roman" w:hAnsi="Times New Roman" w:cs="Times New Roman"/>
                <w:b/>
                <w:color w:val="808080" w:themeColor="background1" w:themeShade="80"/>
              </w:rPr>
              <w:t>054</w:t>
            </w:r>
          </w:p>
        </w:tc>
      </w:tr>
      <w:tr w:rsidR="009B336F" w:rsidRPr="006A0E63" w14:paraId="7BF0A490" w14:textId="77777777" w:rsidTr="009B3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bottom w:val="nil"/>
            </w:tcBorders>
          </w:tcPr>
          <w:p w14:paraId="1FF40AF3" w14:textId="77777777" w:rsidR="009B336F" w:rsidRPr="006A0E63" w:rsidRDefault="009B336F" w:rsidP="002C09D1">
            <w:pPr>
              <w:rPr>
                <w:rFonts w:ascii="Times New Roman" w:hAnsi="Times New Roman" w:cs="Times New Roman"/>
                <w:b w:val="0"/>
                <w:i/>
              </w:rPr>
            </w:pPr>
            <w:r w:rsidRPr="006A0E63">
              <w:rPr>
                <w:rFonts w:ascii="Times New Roman" w:hAnsi="Times New Roman" w:cs="Times New Roman"/>
                <w:b w:val="0"/>
                <w:i/>
              </w:rPr>
              <w:t>SD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7054C3A6" w14:textId="77777777" w:rsidR="009B336F" w:rsidRPr="006A0E63" w:rsidRDefault="009B336F" w:rsidP="002C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EE29A0F" w14:textId="57A1694E" w:rsidR="009B336F" w:rsidRPr="006A0E63" w:rsidRDefault="009B336F" w:rsidP="00B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A0E63">
              <w:rPr>
                <w:rFonts w:ascii="Times New Roman" w:hAnsi="Times New Roman" w:cs="Times New Roman"/>
                <w:color w:val="000000"/>
              </w:rPr>
              <w:t>2,</w:t>
            </w:r>
            <w:r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63D1ADF" w14:textId="76F33CDA" w:rsidR="009B336F" w:rsidRPr="006A0E63" w:rsidRDefault="009B336F" w:rsidP="00BA2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920</w:t>
            </w:r>
          </w:p>
        </w:tc>
      </w:tr>
      <w:tr w:rsidR="009B336F" w:rsidRPr="006A0E63" w14:paraId="2752C9E7" w14:textId="77777777" w:rsidTr="009B3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bottom w:val="single" w:sz="4" w:space="0" w:color="000000" w:themeColor="text1"/>
            </w:tcBorders>
          </w:tcPr>
          <w:p w14:paraId="59E63091" w14:textId="77777777" w:rsidR="009B336F" w:rsidRPr="006A0E63" w:rsidRDefault="009B336F" w:rsidP="002C09D1">
            <w:pPr>
              <w:rPr>
                <w:rFonts w:ascii="Times New Roman" w:hAnsi="Times New Roman" w:cs="Times New Roman"/>
                <w:b w:val="0"/>
                <w:i/>
              </w:rPr>
            </w:pPr>
            <w:r w:rsidRPr="006A0E63">
              <w:rPr>
                <w:rFonts w:ascii="Times New Roman" w:hAnsi="Times New Roman" w:cs="Times New Roman"/>
                <w:b w:val="0"/>
                <w:i/>
              </w:rPr>
              <w:t>Mean CE</w:t>
            </w:r>
          </w:p>
        </w:tc>
        <w:tc>
          <w:tcPr>
            <w:tcW w:w="1193" w:type="dxa"/>
            <w:tcBorders>
              <w:top w:val="nil"/>
              <w:bottom w:val="single" w:sz="4" w:space="0" w:color="000000" w:themeColor="text1"/>
            </w:tcBorders>
          </w:tcPr>
          <w:p w14:paraId="6EE223D5" w14:textId="77777777" w:rsidR="009B336F" w:rsidRPr="006A0E63" w:rsidRDefault="009B336F" w:rsidP="002C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bottom w:val="single" w:sz="4" w:space="0" w:color="000000" w:themeColor="text1"/>
            </w:tcBorders>
          </w:tcPr>
          <w:p w14:paraId="74859790" w14:textId="4BECB9BC" w:rsidR="009B336F" w:rsidRPr="000B5723" w:rsidRDefault="009B336F" w:rsidP="00F33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A0E6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221" w:type="dxa"/>
            <w:tcBorders>
              <w:top w:val="nil"/>
              <w:bottom w:val="single" w:sz="4" w:space="0" w:color="000000" w:themeColor="text1"/>
            </w:tcBorders>
          </w:tcPr>
          <w:p w14:paraId="441472D0" w14:textId="76E13089" w:rsidR="009B336F" w:rsidRPr="000B5723" w:rsidRDefault="009B336F" w:rsidP="00F33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A0E6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</w:tbl>
    <w:p w14:paraId="2E187976" w14:textId="428E0BC0" w:rsidR="00DD07E7" w:rsidRDefault="00DD07E7">
      <w:pPr>
        <w:rPr>
          <w:rFonts w:ascii="Times New Roman" w:hAnsi="Times New Roman" w:cs="Times New Roman"/>
          <w:sz w:val="24"/>
          <w:szCs w:val="24"/>
        </w:rPr>
      </w:pPr>
    </w:p>
    <w:p w14:paraId="5E65AB53" w14:textId="5C24478D" w:rsidR="003C6F0E" w:rsidRPr="008A0410" w:rsidRDefault="003C6F0E">
      <w:pPr>
        <w:rPr>
          <w:rFonts w:ascii="Times New Roman" w:hAnsi="Times New Roman" w:cs="Times New Roman"/>
          <w:sz w:val="24"/>
        </w:rPr>
      </w:pPr>
      <w:bookmarkStart w:id="0" w:name="_GoBack"/>
      <w:r w:rsidRPr="008A0410">
        <w:rPr>
          <w:rFonts w:ascii="Times New Roman" w:hAnsi="Times New Roman" w:cs="Times New Roman"/>
          <w:sz w:val="24"/>
        </w:rPr>
        <w:t>*SD, standar</w:t>
      </w:r>
      <w:r w:rsidR="00810EC6" w:rsidRPr="008A0410">
        <w:rPr>
          <w:rFonts w:ascii="Times New Roman" w:hAnsi="Times New Roman" w:cs="Times New Roman"/>
          <w:sz w:val="24"/>
        </w:rPr>
        <w:t>d</w:t>
      </w:r>
      <w:r w:rsidRPr="008A0410">
        <w:rPr>
          <w:rFonts w:ascii="Times New Roman" w:hAnsi="Times New Roman" w:cs="Times New Roman"/>
          <w:sz w:val="24"/>
        </w:rPr>
        <w:t xml:space="preserve"> deviation; CE, coefficient of error</w:t>
      </w:r>
      <w:r w:rsidR="008A0410" w:rsidRPr="008A0410">
        <w:rPr>
          <w:rFonts w:ascii="Times New Roman" w:hAnsi="Times New Roman" w:cs="Times New Roman"/>
          <w:sz w:val="24"/>
        </w:rPr>
        <w:t>; R, right; L, left.</w:t>
      </w:r>
    </w:p>
    <w:bookmarkEnd w:id="0"/>
    <w:p w14:paraId="204D007F" w14:textId="30F614B6" w:rsidR="000105AD" w:rsidRPr="006A0E63" w:rsidRDefault="000105AD">
      <w:pPr>
        <w:rPr>
          <w:rFonts w:ascii="Times New Roman" w:hAnsi="Times New Roman" w:cs="Times New Roman"/>
          <w:sz w:val="24"/>
          <w:szCs w:val="24"/>
        </w:rPr>
      </w:pPr>
    </w:p>
    <w:sectPr w:rsidR="000105AD" w:rsidRPr="006A0E63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10EF6"/>
    <w:multiLevelType w:val="hybridMultilevel"/>
    <w:tmpl w:val="4FD630AA"/>
    <w:lvl w:ilvl="0" w:tplc="B2587898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A09AB"/>
    <w:multiLevelType w:val="hybridMultilevel"/>
    <w:tmpl w:val="39D63B2C"/>
    <w:lvl w:ilvl="0" w:tplc="036ED67E">
      <w:start w:val="1"/>
      <w:numFmt w:val="decimal"/>
      <w:pStyle w:val="Ttulo3"/>
      <w:lvlText w:val="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D5601F"/>
    <w:multiLevelType w:val="hybridMultilevel"/>
    <w:tmpl w:val="475620AC"/>
    <w:lvl w:ilvl="0" w:tplc="EE8273C2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BB09F3"/>
    <w:multiLevelType w:val="hybridMultilevel"/>
    <w:tmpl w:val="4DB8EE74"/>
    <w:lvl w:ilvl="0" w:tplc="C71C1EF2">
      <w:start w:val="1"/>
      <w:numFmt w:val="upperRoman"/>
      <w:pStyle w:val="Ttulo1"/>
      <w:lvlText w:val="%1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E37673"/>
    <w:multiLevelType w:val="hybridMultilevel"/>
    <w:tmpl w:val="79A634F0"/>
    <w:lvl w:ilvl="0" w:tplc="486471BA">
      <w:start w:val="1"/>
      <w:numFmt w:val="upperRoman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156EFA"/>
    <w:multiLevelType w:val="multilevel"/>
    <w:tmpl w:val="00A4083C"/>
    <w:lvl w:ilvl="0">
      <w:start w:val="1"/>
      <w:numFmt w:val="decimal"/>
      <w:pStyle w:val="Ttulo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C7D0415"/>
    <w:multiLevelType w:val="hybridMultilevel"/>
    <w:tmpl w:val="83F48F2A"/>
    <w:lvl w:ilvl="0" w:tplc="DE3C4DA2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5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</w:num>
  <w:num w:numId="10">
    <w:abstractNumId w:val="3"/>
  </w:num>
  <w:num w:numId="11">
    <w:abstractNumId w:val="5"/>
  </w:num>
  <w:num w:numId="12">
    <w:abstractNumId w:val="5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F6F"/>
    <w:rsid w:val="000105AD"/>
    <w:rsid w:val="000B5723"/>
    <w:rsid w:val="000E073B"/>
    <w:rsid w:val="0026032F"/>
    <w:rsid w:val="00286959"/>
    <w:rsid w:val="002C09D1"/>
    <w:rsid w:val="00350C16"/>
    <w:rsid w:val="00351DC2"/>
    <w:rsid w:val="00375DC4"/>
    <w:rsid w:val="003C6F0E"/>
    <w:rsid w:val="00412A07"/>
    <w:rsid w:val="00487BA6"/>
    <w:rsid w:val="004B3282"/>
    <w:rsid w:val="00505A5E"/>
    <w:rsid w:val="006A0E63"/>
    <w:rsid w:val="00721F6F"/>
    <w:rsid w:val="007528A5"/>
    <w:rsid w:val="00802509"/>
    <w:rsid w:val="00810EC6"/>
    <w:rsid w:val="00847F84"/>
    <w:rsid w:val="008A0410"/>
    <w:rsid w:val="009A339A"/>
    <w:rsid w:val="009B336F"/>
    <w:rsid w:val="00B356BA"/>
    <w:rsid w:val="00BA2DE7"/>
    <w:rsid w:val="00BF1528"/>
    <w:rsid w:val="00C15C47"/>
    <w:rsid w:val="00DD07E7"/>
    <w:rsid w:val="00E15F59"/>
    <w:rsid w:val="00EA239C"/>
    <w:rsid w:val="00F3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CD8802"/>
  <w15:docId w15:val="{2A4B3578-3ED0-4561-BF48-8E90B31BE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F6F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B3282"/>
    <w:pPr>
      <w:keepNext/>
      <w:keepLines/>
      <w:framePr w:wrap="around" w:vAnchor="text" w:hAnchor="text" w:y="1"/>
      <w:numPr>
        <w:numId w:val="5"/>
      </w:numPr>
      <w:spacing w:before="240" w:after="0" w:line="360" w:lineRule="auto"/>
      <w:jc w:val="right"/>
      <w:outlineLvl w:val="0"/>
    </w:pPr>
    <w:rPr>
      <w:rFonts w:ascii="Cambria" w:eastAsiaTheme="majorEastAsia" w:hAnsi="Cambria" w:cstheme="majorBidi"/>
      <w:color w:val="000000" w:themeColor="text1"/>
      <w:sz w:val="48"/>
      <w:szCs w:val="32"/>
      <w:lang w:val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4B3282"/>
    <w:pPr>
      <w:keepNext/>
      <w:keepLines/>
      <w:numPr>
        <w:numId w:val="6"/>
      </w:numPr>
      <w:tabs>
        <w:tab w:val="clear" w:pos="720"/>
        <w:tab w:val="num" w:pos="360"/>
      </w:tabs>
      <w:spacing w:after="240" w:line="240" w:lineRule="auto"/>
      <w:ind w:left="0" w:firstLine="0"/>
      <w:jc w:val="both"/>
      <w:outlineLvl w:val="1"/>
    </w:pPr>
    <w:rPr>
      <w:rFonts w:ascii="Cambria" w:eastAsiaTheme="majorEastAsia" w:hAnsi="Cambria" w:cstheme="majorBidi"/>
      <w:color w:val="000000" w:themeColor="text1"/>
      <w:sz w:val="28"/>
      <w:szCs w:val="26"/>
      <w:lang w:val="es-ES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9A339A"/>
    <w:pPr>
      <w:keepNext/>
      <w:keepLines/>
      <w:numPr>
        <w:numId w:val="13"/>
      </w:numPr>
      <w:tabs>
        <w:tab w:val="num" w:pos="720"/>
      </w:tabs>
      <w:spacing w:before="160" w:after="120" w:line="360" w:lineRule="auto"/>
      <w:ind w:left="288" w:hanging="144"/>
      <w:outlineLvl w:val="2"/>
    </w:pPr>
    <w:rPr>
      <w:rFonts w:eastAsiaTheme="majorEastAsia" w:cstheme="majorBidi"/>
      <w:b/>
      <w:color w:val="000000" w:themeColor="text1"/>
      <w:sz w:val="24"/>
      <w:szCs w:val="24"/>
      <w:lang w:val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86959"/>
    <w:pPr>
      <w:keepNext/>
      <w:keepLines/>
      <w:tabs>
        <w:tab w:val="num" w:pos="720"/>
      </w:tabs>
      <w:spacing w:before="40" w:after="0" w:line="360" w:lineRule="auto"/>
      <w:ind w:left="360" w:hanging="360"/>
      <w:outlineLvl w:val="3"/>
    </w:pPr>
    <w:rPr>
      <w:rFonts w:ascii="Cambria" w:eastAsiaTheme="majorEastAsia" w:hAnsi="Cambria" w:cstheme="majorBidi"/>
      <w:i/>
      <w:iCs/>
      <w:color w:val="000000" w:themeColor="text1"/>
      <w:sz w:val="26"/>
      <w:lang w:val="es-ES"/>
    </w:rPr>
  </w:style>
  <w:style w:type="paragraph" w:styleId="Ttulo5">
    <w:name w:val="heading 5"/>
    <w:basedOn w:val="Normal"/>
    <w:next w:val="Normal"/>
    <w:link w:val="Ttulo5Car"/>
    <w:autoRedefine/>
    <w:uiPriority w:val="9"/>
    <w:unhideWhenUsed/>
    <w:qFormat/>
    <w:rsid w:val="00C15C4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autoRedefine/>
    <w:uiPriority w:val="9"/>
    <w:unhideWhenUsed/>
    <w:qFormat/>
    <w:rsid w:val="00C15C47"/>
    <w:pPr>
      <w:keepNext/>
      <w:keepLines/>
      <w:spacing w:before="40" w:after="120"/>
      <w:ind w:left="708"/>
      <w:outlineLvl w:val="5"/>
    </w:pPr>
    <w:rPr>
      <w:rFonts w:asciiTheme="majorHAnsi" w:eastAsiaTheme="majorEastAsia" w:hAnsiTheme="majorHAnsi" w:cstheme="majorBidi"/>
      <w:b/>
      <w:i/>
      <w:color w:val="1F4E79" w:themeColor="accent1" w:themeShade="80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B3282"/>
    <w:rPr>
      <w:rFonts w:ascii="Cambria" w:eastAsiaTheme="majorEastAsia" w:hAnsi="Cambria" w:cstheme="majorBidi"/>
      <w:color w:val="000000" w:themeColor="text1"/>
      <w:sz w:val="48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4B3282"/>
    <w:rPr>
      <w:rFonts w:ascii="Cambria" w:eastAsiaTheme="majorEastAsia" w:hAnsi="Cambria" w:cstheme="majorBidi"/>
      <w:color w:val="000000" w:themeColor="text1"/>
      <w:sz w:val="28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9A339A"/>
    <w:rPr>
      <w:rFonts w:eastAsiaTheme="majorEastAsia" w:cstheme="majorBidi"/>
      <w:b/>
      <w:color w:val="000000" w:themeColor="text1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286959"/>
    <w:rPr>
      <w:rFonts w:ascii="Cambria" w:eastAsiaTheme="majorEastAsia" w:hAnsi="Cambria" w:cstheme="majorBidi"/>
      <w:i/>
      <w:iCs/>
      <w:color w:val="000000" w:themeColor="text1"/>
      <w:sz w:val="26"/>
    </w:rPr>
  </w:style>
  <w:style w:type="character" w:customStyle="1" w:styleId="Ttulo6Car">
    <w:name w:val="Título 6 Car"/>
    <w:basedOn w:val="Fuentedeprrafopredeter"/>
    <w:link w:val="Ttulo6"/>
    <w:uiPriority w:val="9"/>
    <w:rsid w:val="00C15C47"/>
    <w:rPr>
      <w:rFonts w:asciiTheme="majorHAnsi" w:eastAsiaTheme="majorEastAsia" w:hAnsiTheme="majorHAnsi" w:cstheme="majorBidi"/>
      <w:b/>
      <w:i/>
      <w:color w:val="1F4E79" w:themeColor="accent1" w:themeShade="80"/>
    </w:rPr>
  </w:style>
  <w:style w:type="character" w:customStyle="1" w:styleId="Ttulo5Car">
    <w:name w:val="Título 5 Car"/>
    <w:basedOn w:val="Fuentedeprrafopredeter"/>
    <w:link w:val="Ttulo5"/>
    <w:uiPriority w:val="9"/>
    <w:rsid w:val="00C15C47"/>
    <w:rPr>
      <w:rFonts w:asciiTheme="majorHAnsi" w:eastAsiaTheme="majorEastAsia" w:hAnsiTheme="majorHAnsi" w:cstheme="majorBidi"/>
      <w:color w:val="2E74B5" w:themeColor="accent1" w:themeShade="BF"/>
    </w:rPr>
  </w:style>
  <w:style w:type="table" w:styleId="Sombreadoclaro">
    <w:name w:val="Light Shading"/>
    <w:basedOn w:val="Tablanormal"/>
    <w:uiPriority w:val="60"/>
    <w:rsid w:val="00721F6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normal21">
    <w:name w:val="Tabla normal 21"/>
    <w:basedOn w:val="Tablanormal"/>
    <w:uiPriority w:val="42"/>
    <w:rsid w:val="00351D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8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arian Evangelio</cp:lastModifiedBy>
  <cp:revision>4</cp:revision>
  <dcterms:created xsi:type="dcterms:W3CDTF">2018-03-01T17:38:00Z</dcterms:created>
  <dcterms:modified xsi:type="dcterms:W3CDTF">2018-04-03T15:29:00Z</dcterms:modified>
</cp:coreProperties>
</file>